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6C8744">
      <w:pPr>
        <w:pStyle w:val="2"/>
      </w:pPr>
      <w:r>
        <w:rPr>
          <w:rFonts w:hint="eastAsia" w:ascii="Times New Roman" w:hAnsi="Times New Roman" w:cs="Times New Roman"/>
          <w:szCs w:val="21"/>
        </w:rPr>
        <w:t xml:space="preserve">Table S1 </w:t>
      </w:r>
      <w:r>
        <w:rPr>
          <w:rFonts w:ascii="Times New Roman" w:hAnsi="Times New Roman" w:cs="Times New Roman"/>
          <w:szCs w:val="21"/>
        </w:rPr>
        <w:t xml:space="preserve">Primers used in this study for </w:t>
      </w:r>
      <w:r>
        <w:rPr>
          <w:rFonts w:ascii="Times New Roman" w:hAnsi="Times New Roman" w:eastAsia="Trebuchet MS" w:cs="Times New Roman"/>
          <w:szCs w:val="21"/>
          <w:shd w:val="clear" w:color="auto" w:fill="FFFFFF"/>
        </w:rPr>
        <w:t>testing the full-genome of GAstV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3445"/>
        <w:gridCol w:w="1942"/>
        <w:gridCol w:w="1933"/>
      </w:tblGrid>
      <w:tr w14:paraId="6B7B3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  <w:jc w:val="center"/>
        </w:trPr>
        <w:tc>
          <w:tcPr>
            <w:tcW w:w="7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58E29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2A2B2E"/>
                <w:kern w:val="0"/>
                <w:sz w:val="18"/>
                <w:szCs w:val="18"/>
                <w:shd w:val="clear" w:color="auto" w:fill="FFFFFF"/>
                <w:lang w:bidi="ar"/>
              </w:rPr>
              <w:t>number</w:t>
            </w:r>
          </w:p>
        </w:tc>
        <w:tc>
          <w:tcPr>
            <w:tcW w:w="20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9CE654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Sequences (5’-3’)</w:t>
            </w:r>
          </w:p>
        </w:tc>
        <w:tc>
          <w:tcPr>
            <w:tcW w:w="11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E10755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2A2B2E"/>
                <w:sz w:val="18"/>
                <w:szCs w:val="18"/>
                <w:shd w:val="clear" w:color="auto" w:fill="FFFFFF"/>
              </w:rPr>
              <w:t>position</w:t>
            </w:r>
          </w:p>
        </w:tc>
        <w:tc>
          <w:tcPr>
            <w:tcW w:w="11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873547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Amplicon size (bp)</w:t>
            </w:r>
          </w:p>
        </w:tc>
      </w:tr>
      <w:tr w14:paraId="7ABC0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705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71DA742C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4A7BB49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1:GCATGGGGAAACAGCGATA</w:t>
            </w:r>
          </w:p>
        </w:tc>
        <w:tc>
          <w:tcPr>
            <w:tcW w:w="1139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11C8D0BD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-1561</w:t>
            </w:r>
          </w:p>
        </w:tc>
        <w:tc>
          <w:tcPr>
            <w:tcW w:w="1134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5FFCA7BE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61</w:t>
            </w:r>
          </w:p>
        </w:tc>
      </w:tr>
      <w:tr w14:paraId="25BB4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0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BE79AA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E21E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1:TCGACACAGTACCGTCAGG</w:t>
            </w:r>
          </w:p>
        </w:tc>
        <w:tc>
          <w:tcPr>
            <w:tcW w:w="113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78A9F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D1E1293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A2D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05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</w:tcPr>
          <w:p w14:paraId="1C6DDBFD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3D9D4B5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2:GCGTGTTCCACTATTACAGTC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</w:tcPr>
          <w:p w14:paraId="565FCE39">
            <w:pPr>
              <w:shd w:val="clear" w:color="auto" w:fill="D7D7D7" w:themeFill="background1" w:themeFillShade="D8"/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16-3086</w:t>
            </w:r>
          </w:p>
        </w:tc>
        <w:tc>
          <w:tcPr>
            <w:tcW w:w="1134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</w:tcPr>
          <w:p w14:paraId="34775273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71</w:t>
            </w:r>
          </w:p>
        </w:tc>
      </w:tr>
      <w:tr w14:paraId="04A6B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70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1DCD3EA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6FBAB104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2:CTCGACCCACACCACTTACA</w:t>
            </w:r>
          </w:p>
        </w:tc>
        <w:tc>
          <w:tcPr>
            <w:tcW w:w="113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25CDB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D5157EC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FF8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9DE7D25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3B06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3:TCAACCTCTTGAGCAGCGCA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42856D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39-3944</w:t>
            </w:r>
          </w:p>
        </w:tc>
        <w:tc>
          <w:tcPr>
            <w:tcW w:w="113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05A108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06</w:t>
            </w:r>
          </w:p>
        </w:tc>
      </w:tr>
      <w:tr w14:paraId="0AF69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0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634C2FD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959C6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3:CTTCATTTTCTCATTCTGGTC</w:t>
            </w:r>
          </w:p>
        </w:tc>
        <w:tc>
          <w:tcPr>
            <w:tcW w:w="113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A65D00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EEB7BBB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8F3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05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</w:tcPr>
          <w:p w14:paraId="31D29C74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7C8DEC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4:CCCCTCTGGTGGTGTTTTCTC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</w:tcPr>
          <w:p w14:paraId="7016C9C3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01-4762</w:t>
            </w:r>
          </w:p>
        </w:tc>
        <w:tc>
          <w:tcPr>
            <w:tcW w:w="1134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</w:tcPr>
          <w:p w14:paraId="35471F79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62</w:t>
            </w:r>
          </w:p>
        </w:tc>
      </w:tr>
      <w:tr w14:paraId="613C0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05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4917EFF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5CC1A0FA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4:TCACTGGCAGCGTGCTCCT</w:t>
            </w:r>
          </w:p>
        </w:tc>
        <w:tc>
          <w:tcPr>
            <w:tcW w:w="1139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B497456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pct"/>
            <w:vMerge w:val="continue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00AEBB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3AA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70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86D0D6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680C0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5:ATCAACACGGTTGAGGAGC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862BE1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31-6294</w:t>
            </w:r>
          </w:p>
        </w:tc>
        <w:tc>
          <w:tcPr>
            <w:tcW w:w="113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4E2052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64</w:t>
            </w:r>
          </w:p>
        </w:tc>
      </w:tr>
      <w:tr w14:paraId="273B2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0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9D232CE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3D27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5:CCCACCAATTGTGTGTTCC</w:t>
            </w:r>
          </w:p>
        </w:tc>
        <w:tc>
          <w:tcPr>
            <w:tcW w:w="113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7DEF47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F54E752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744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05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</w:tcPr>
          <w:p w14:paraId="230E413C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74E9675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6:CGTGGAAGGACTTCAACATC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</w:tcPr>
          <w:p w14:paraId="392F99C7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46-7116</w:t>
            </w:r>
          </w:p>
        </w:tc>
        <w:tc>
          <w:tcPr>
            <w:tcW w:w="1134" w:type="pct"/>
            <w:vMerge w:val="restart"/>
            <w:tcBorders>
              <w:top w:val="nil"/>
              <w:left w:val="nil"/>
              <w:right w:val="nil"/>
            </w:tcBorders>
            <w:shd w:val="clear" w:color="auto" w:fill="D7D7D7" w:themeFill="background1" w:themeFillShade="D8"/>
          </w:tcPr>
          <w:p w14:paraId="722B4147">
            <w:pPr>
              <w:snapToGrid w:val="0"/>
              <w:spacing w:before="156" w:beforeLines="5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71</w:t>
            </w:r>
          </w:p>
        </w:tc>
      </w:tr>
      <w:tr w14:paraId="7B040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05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</w:tcPr>
          <w:p w14:paraId="07CB9E5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</w:tcPr>
          <w:p w14:paraId="2986B1AC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6:TAAACAAAAACCCGGTCAGG</w:t>
            </w:r>
          </w:p>
        </w:tc>
        <w:tc>
          <w:tcPr>
            <w:tcW w:w="1139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</w:tcPr>
          <w:p w14:paraId="2F5AE3B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</w:tcPr>
          <w:p w14:paraId="4CDDFB7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FC74B71">
      <w:pPr>
        <w:rPr>
          <w:rFonts w:ascii="Times New Roman" w:hAnsi="Times New Roman" w:eastAsia="Trebuchet MS" w:cs="Times New Roman"/>
          <w:kern w:val="0"/>
          <w:sz w:val="24"/>
          <w:shd w:val="clear" w:color="auto" w:fill="FFFFFF"/>
          <w:lang w:bidi="ar"/>
        </w:rPr>
      </w:pPr>
      <w:r>
        <w:rPr>
          <w:rFonts w:ascii="Times New Roman" w:hAnsi="Times New Roman" w:eastAsia="Trebuchet MS" w:cs="Times New Roman"/>
          <w:sz w:val="24"/>
          <w:shd w:val="clear" w:color="auto" w:fill="FFFFFF"/>
        </w:rPr>
        <w:br w:type="textWrapping"/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905"/>
    <w:rsid w:val="00075285"/>
    <w:rsid w:val="00303F39"/>
    <w:rsid w:val="005C6FCD"/>
    <w:rsid w:val="00684A61"/>
    <w:rsid w:val="00844C4F"/>
    <w:rsid w:val="00AB0905"/>
    <w:rsid w:val="00B26112"/>
    <w:rsid w:val="00B57E9B"/>
    <w:rsid w:val="00B66D27"/>
    <w:rsid w:val="00E8120D"/>
    <w:rsid w:val="014B7AE2"/>
    <w:rsid w:val="017471F2"/>
    <w:rsid w:val="01761E20"/>
    <w:rsid w:val="017D4F5C"/>
    <w:rsid w:val="01F2348C"/>
    <w:rsid w:val="01F859CD"/>
    <w:rsid w:val="02862A01"/>
    <w:rsid w:val="036208AE"/>
    <w:rsid w:val="037F167A"/>
    <w:rsid w:val="04096F7B"/>
    <w:rsid w:val="04625ACE"/>
    <w:rsid w:val="04AE7B23"/>
    <w:rsid w:val="04C6718C"/>
    <w:rsid w:val="04ED2771"/>
    <w:rsid w:val="050D07A5"/>
    <w:rsid w:val="052A1B97"/>
    <w:rsid w:val="059C5BCD"/>
    <w:rsid w:val="05AB7BBE"/>
    <w:rsid w:val="05E530D0"/>
    <w:rsid w:val="060B1D84"/>
    <w:rsid w:val="063B3638"/>
    <w:rsid w:val="065D710A"/>
    <w:rsid w:val="067F52D3"/>
    <w:rsid w:val="06B331CE"/>
    <w:rsid w:val="06F832D7"/>
    <w:rsid w:val="0708351A"/>
    <w:rsid w:val="073836D3"/>
    <w:rsid w:val="078330E6"/>
    <w:rsid w:val="08017F69"/>
    <w:rsid w:val="082F4DFB"/>
    <w:rsid w:val="086F52F0"/>
    <w:rsid w:val="088272FC"/>
    <w:rsid w:val="09917972"/>
    <w:rsid w:val="09C86F91"/>
    <w:rsid w:val="09DE2E18"/>
    <w:rsid w:val="0A3B7763"/>
    <w:rsid w:val="0A6F38B0"/>
    <w:rsid w:val="0AD007F3"/>
    <w:rsid w:val="0B100BEF"/>
    <w:rsid w:val="0B3C7C36"/>
    <w:rsid w:val="0BB83869"/>
    <w:rsid w:val="0C485C65"/>
    <w:rsid w:val="0C752F4A"/>
    <w:rsid w:val="0D1230FA"/>
    <w:rsid w:val="0D3723AC"/>
    <w:rsid w:val="0DCC7572"/>
    <w:rsid w:val="0E122ED0"/>
    <w:rsid w:val="0EBF6A72"/>
    <w:rsid w:val="0EC87A33"/>
    <w:rsid w:val="0F9B2D3F"/>
    <w:rsid w:val="0FC15232"/>
    <w:rsid w:val="105B35DC"/>
    <w:rsid w:val="107A6169"/>
    <w:rsid w:val="10855D7A"/>
    <w:rsid w:val="10D0497D"/>
    <w:rsid w:val="10EA23BB"/>
    <w:rsid w:val="11671785"/>
    <w:rsid w:val="11A12E9C"/>
    <w:rsid w:val="128A110B"/>
    <w:rsid w:val="129C545E"/>
    <w:rsid w:val="12C075F3"/>
    <w:rsid w:val="12E0534B"/>
    <w:rsid w:val="12EF5158"/>
    <w:rsid w:val="130A36C0"/>
    <w:rsid w:val="13685067"/>
    <w:rsid w:val="137913E6"/>
    <w:rsid w:val="13CE33F5"/>
    <w:rsid w:val="13E37F99"/>
    <w:rsid w:val="14292D22"/>
    <w:rsid w:val="14332BE3"/>
    <w:rsid w:val="15E038B4"/>
    <w:rsid w:val="15E5155F"/>
    <w:rsid w:val="17FD1C76"/>
    <w:rsid w:val="180245E6"/>
    <w:rsid w:val="1840688C"/>
    <w:rsid w:val="189310B2"/>
    <w:rsid w:val="18A137CE"/>
    <w:rsid w:val="18E67433"/>
    <w:rsid w:val="19EB5F20"/>
    <w:rsid w:val="1A5403CD"/>
    <w:rsid w:val="1AD16949"/>
    <w:rsid w:val="1B487F31"/>
    <w:rsid w:val="1BEC4D61"/>
    <w:rsid w:val="1C752E8B"/>
    <w:rsid w:val="1C8A6328"/>
    <w:rsid w:val="1DFB128B"/>
    <w:rsid w:val="1E2760AD"/>
    <w:rsid w:val="1E4A3B7E"/>
    <w:rsid w:val="1ECC5528"/>
    <w:rsid w:val="1F335713"/>
    <w:rsid w:val="1FEA1F95"/>
    <w:rsid w:val="1FF24910"/>
    <w:rsid w:val="1FF90B51"/>
    <w:rsid w:val="208F03B0"/>
    <w:rsid w:val="20A83220"/>
    <w:rsid w:val="20E34258"/>
    <w:rsid w:val="2130749E"/>
    <w:rsid w:val="21535882"/>
    <w:rsid w:val="21D76332"/>
    <w:rsid w:val="22010E3A"/>
    <w:rsid w:val="22204175"/>
    <w:rsid w:val="222F450C"/>
    <w:rsid w:val="223C2816"/>
    <w:rsid w:val="22BA5BB9"/>
    <w:rsid w:val="23074D42"/>
    <w:rsid w:val="23166B67"/>
    <w:rsid w:val="23B36E81"/>
    <w:rsid w:val="23C327FF"/>
    <w:rsid w:val="23E6791D"/>
    <w:rsid w:val="243C43AB"/>
    <w:rsid w:val="245F49EF"/>
    <w:rsid w:val="249059E1"/>
    <w:rsid w:val="25021151"/>
    <w:rsid w:val="25210954"/>
    <w:rsid w:val="25211964"/>
    <w:rsid w:val="254B484E"/>
    <w:rsid w:val="25512728"/>
    <w:rsid w:val="257A20DC"/>
    <w:rsid w:val="25B22DA0"/>
    <w:rsid w:val="25D6438C"/>
    <w:rsid w:val="25DF4AD8"/>
    <w:rsid w:val="25E22D30"/>
    <w:rsid w:val="25E9532A"/>
    <w:rsid w:val="2654320B"/>
    <w:rsid w:val="26806976"/>
    <w:rsid w:val="26DD1E76"/>
    <w:rsid w:val="26F7280B"/>
    <w:rsid w:val="271B474C"/>
    <w:rsid w:val="27DA4607"/>
    <w:rsid w:val="27DC2377"/>
    <w:rsid w:val="27DD40F7"/>
    <w:rsid w:val="28BE3992"/>
    <w:rsid w:val="28E017B2"/>
    <w:rsid w:val="28EB7F61"/>
    <w:rsid w:val="28F87F6E"/>
    <w:rsid w:val="29FC3482"/>
    <w:rsid w:val="2A0C4820"/>
    <w:rsid w:val="2A3B692A"/>
    <w:rsid w:val="2A520C40"/>
    <w:rsid w:val="2A9270B0"/>
    <w:rsid w:val="2AE73772"/>
    <w:rsid w:val="2B022605"/>
    <w:rsid w:val="2B277B63"/>
    <w:rsid w:val="2B613131"/>
    <w:rsid w:val="2BB84C5F"/>
    <w:rsid w:val="2BE05C4E"/>
    <w:rsid w:val="2C4368D7"/>
    <w:rsid w:val="2C4F079A"/>
    <w:rsid w:val="2C6D606B"/>
    <w:rsid w:val="2D241DD6"/>
    <w:rsid w:val="2D336628"/>
    <w:rsid w:val="2D342FDB"/>
    <w:rsid w:val="2D572256"/>
    <w:rsid w:val="2D9F35F4"/>
    <w:rsid w:val="2DA24F89"/>
    <w:rsid w:val="2DC715F2"/>
    <w:rsid w:val="2E227BB8"/>
    <w:rsid w:val="2E3D31FA"/>
    <w:rsid w:val="2E8B21B7"/>
    <w:rsid w:val="2E946D80"/>
    <w:rsid w:val="2EEB534C"/>
    <w:rsid w:val="2EF00A02"/>
    <w:rsid w:val="2F4058E6"/>
    <w:rsid w:val="2F5C0536"/>
    <w:rsid w:val="2FA75C45"/>
    <w:rsid w:val="2FCF2577"/>
    <w:rsid w:val="2FD46EDA"/>
    <w:rsid w:val="30675CB7"/>
    <w:rsid w:val="310149B3"/>
    <w:rsid w:val="311566B0"/>
    <w:rsid w:val="31AA6DF8"/>
    <w:rsid w:val="32026C34"/>
    <w:rsid w:val="325A1660"/>
    <w:rsid w:val="327830B9"/>
    <w:rsid w:val="32882D2A"/>
    <w:rsid w:val="33154745"/>
    <w:rsid w:val="331821B3"/>
    <w:rsid w:val="33EE02F7"/>
    <w:rsid w:val="34050CBD"/>
    <w:rsid w:val="34314347"/>
    <w:rsid w:val="346C2A8B"/>
    <w:rsid w:val="35BA15D4"/>
    <w:rsid w:val="3600792F"/>
    <w:rsid w:val="36C55F93"/>
    <w:rsid w:val="371B4869"/>
    <w:rsid w:val="375C7591"/>
    <w:rsid w:val="37C64260"/>
    <w:rsid w:val="38244D74"/>
    <w:rsid w:val="38321694"/>
    <w:rsid w:val="387E2D8D"/>
    <w:rsid w:val="38991974"/>
    <w:rsid w:val="38C277B2"/>
    <w:rsid w:val="38D44613"/>
    <w:rsid w:val="38EE1CC0"/>
    <w:rsid w:val="38F654DA"/>
    <w:rsid w:val="39D8471E"/>
    <w:rsid w:val="39F07CBA"/>
    <w:rsid w:val="3A6A7A6C"/>
    <w:rsid w:val="3A973296"/>
    <w:rsid w:val="3B2208D8"/>
    <w:rsid w:val="3B4E3123"/>
    <w:rsid w:val="3B6444BC"/>
    <w:rsid w:val="3B665CE4"/>
    <w:rsid w:val="3B762441"/>
    <w:rsid w:val="3C177CF6"/>
    <w:rsid w:val="3C38507A"/>
    <w:rsid w:val="3CC6232D"/>
    <w:rsid w:val="3CD967E3"/>
    <w:rsid w:val="3CF65859"/>
    <w:rsid w:val="3D045F30"/>
    <w:rsid w:val="3D672041"/>
    <w:rsid w:val="3D805EE9"/>
    <w:rsid w:val="3D874930"/>
    <w:rsid w:val="3E24344E"/>
    <w:rsid w:val="3E974BA8"/>
    <w:rsid w:val="3F8213B4"/>
    <w:rsid w:val="3F911421"/>
    <w:rsid w:val="3FC91FA0"/>
    <w:rsid w:val="3FFF0C57"/>
    <w:rsid w:val="40083BAC"/>
    <w:rsid w:val="404B17A6"/>
    <w:rsid w:val="404B3E9C"/>
    <w:rsid w:val="40FB141E"/>
    <w:rsid w:val="41067DC3"/>
    <w:rsid w:val="412D2AD6"/>
    <w:rsid w:val="414C285D"/>
    <w:rsid w:val="41970A1B"/>
    <w:rsid w:val="41D5005A"/>
    <w:rsid w:val="4292190E"/>
    <w:rsid w:val="42CE4911"/>
    <w:rsid w:val="42D31F27"/>
    <w:rsid w:val="42D80329"/>
    <w:rsid w:val="4391606A"/>
    <w:rsid w:val="43BE317D"/>
    <w:rsid w:val="43D561DF"/>
    <w:rsid w:val="43EA7528"/>
    <w:rsid w:val="45486BFC"/>
    <w:rsid w:val="4557347D"/>
    <w:rsid w:val="45EC57D9"/>
    <w:rsid w:val="45F91CA4"/>
    <w:rsid w:val="464C23B4"/>
    <w:rsid w:val="46DA1A04"/>
    <w:rsid w:val="47503B46"/>
    <w:rsid w:val="479F1A2D"/>
    <w:rsid w:val="47D53263"/>
    <w:rsid w:val="48D52555"/>
    <w:rsid w:val="48E95989"/>
    <w:rsid w:val="48FF7AF1"/>
    <w:rsid w:val="49256990"/>
    <w:rsid w:val="49F31551"/>
    <w:rsid w:val="4A91694F"/>
    <w:rsid w:val="4A98744D"/>
    <w:rsid w:val="4AC9433B"/>
    <w:rsid w:val="4AF113A3"/>
    <w:rsid w:val="4B1C090F"/>
    <w:rsid w:val="4B617B6A"/>
    <w:rsid w:val="4C2E34D6"/>
    <w:rsid w:val="4C4C6FD2"/>
    <w:rsid w:val="4C6C1422"/>
    <w:rsid w:val="4CD61131"/>
    <w:rsid w:val="4D317F76"/>
    <w:rsid w:val="4D92310A"/>
    <w:rsid w:val="4DC938F5"/>
    <w:rsid w:val="4DCA28A4"/>
    <w:rsid w:val="4E1F1CD6"/>
    <w:rsid w:val="4E2F0959"/>
    <w:rsid w:val="4EA35EC7"/>
    <w:rsid w:val="4EB15812"/>
    <w:rsid w:val="4F74239C"/>
    <w:rsid w:val="503A5393"/>
    <w:rsid w:val="50C730CB"/>
    <w:rsid w:val="50F10148"/>
    <w:rsid w:val="51271E1F"/>
    <w:rsid w:val="51CA45D9"/>
    <w:rsid w:val="5246001F"/>
    <w:rsid w:val="527D2A17"/>
    <w:rsid w:val="52E837CD"/>
    <w:rsid w:val="536C792F"/>
    <w:rsid w:val="53964FD7"/>
    <w:rsid w:val="545A6004"/>
    <w:rsid w:val="54FA4A5B"/>
    <w:rsid w:val="551429E7"/>
    <w:rsid w:val="55545149"/>
    <w:rsid w:val="555D3FFE"/>
    <w:rsid w:val="556F2200"/>
    <w:rsid w:val="55946C69"/>
    <w:rsid w:val="561843C9"/>
    <w:rsid w:val="56220B78"/>
    <w:rsid w:val="5632263D"/>
    <w:rsid w:val="566C6A5B"/>
    <w:rsid w:val="567C2D79"/>
    <w:rsid w:val="5765363E"/>
    <w:rsid w:val="578D049F"/>
    <w:rsid w:val="579C47A5"/>
    <w:rsid w:val="57B50E20"/>
    <w:rsid w:val="58C47EF0"/>
    <w:rsid w:val="58C813B1"/>
    <w:rsid w:val="59793A8E"/>
    <w:rsid w:val="59843473"/>
    <w:rsid w:val="59D423B5"/>
    <w:rsid w:val="59DD570D"/>
    <w:rsid w:val="59EE18A4"/>
    <w:rsid w:val="5A557999"/>
    <w:rsid w:val="5ABD26A8"/>
    <w:rsid w:val="5ACD563D"/>
    <w:rsid w:val="5AEB20AC"/>
    <w:rsid w:val="5B242EC8"/>
    <w:rsid w:val="5B6D486F"/>
    <w:rsid w:val="5BB10BFF"/>
    <w:rsid w:val="5C4A4BB0"/>
    <w:rsid w:val="5C5D0D87"/>
    <w:rsid w:val="5D373386"/>
    <w:rsid w:val="5D3E4715"/>
    <w:rsid w:val="5D4E5754"/>
    <w:rsid w:val="5E3F64CF"/>
    <w:rsid w:val="5ED54C05"/>
    <w:rsid w:val="5FDE5D3B"/>
    <w:rsid w:val="60F670B5"/>
    <w:rsid w:val="614C3178"/>
    <w:rsid w:val="61B37D9A"/>
    <w:rsid w:val="61E1143F"/>
    <w:rsid w:val="625B3673"/>
    <w:rsid w:val="626764BC"/>
    <w:rsid w:val="62C31218"/>
    <w:rsid w:val="62E1267F"/>
    <w:rsid w:val="62EE1455"/>
    <w:rsid w:val="62F0690D"/>
    <w:rsid w:val="631B69F2"/>
    <w:rsid w:val="63387E58"/>
    <w:rsid w:val="63650526"/>
    <w:rsid w:val="63793840"/>
    <w:rsid w:val="63BD3EBA"/>
    <w:rsid w:val="63C61F8B"/>
    <w:rsid w:val="64197665"/>
    <w:rsid w:val="644F0FB6"/>
    <w:rsid w:val="64AE7C25"/>
    <w:rsid w:val="64BB5A3D"/>
    <w:rsid w:val="64F729DB"/>
    <w:rsid w:val="651D23BE"/>
    <w:rsid w:val="65332685"/>
    <w:rsid w:val="66911D59"/>
    <w:rsid w:val="66B75538"/>
    <w:rsid w:val="66F00036"/>
    <w:rsid w:val="673646AF"/>
    <w:rsid w:val="673D3C8F"/>
    <w:rsid w:val="675B6FA0"/>
    <w:rsid w:val="67B93FE9"/>
    <w:rsid w:val="68CC58FB"/>
    <w:rsid w:val="6A4A7F6B"/>
    <w:rsid w:val="6A5E63F6"/>
    <w:rsid w:val="6AA67D9D"/>
    <w:rsid w:val="6AB75B07"/>
    <w:rsid w:val="6AD902B6"/>
    <w:rsid w:val="6AD94673"/>
    <w:rsid w:val="6B7D3DF4"/>
    <w:rsid w:val="6BEA2AA1"/>
    <w:rsid w:val="6BF40694"/>
    <w:rsid w:val="6C6E6699"/>
    <w:rsid w:val="6C7D4B2E"/>
    <w:rsid w:val="6C8A334D"/>
    <w:rsid w:val="6C9156FE"/>
    <w:rsid w:val="6C9A748E"/>
    <w:rsid w:val="6CC857A4"/>
    <w:rsid w:val="6D484B52"/>
    <w:rsid w:val="6D6A3EE9"/>
    <w:rsid w:val="6D837F22"/>
    <w:rsid w:val="6DB34B09"/>
    <w:rsid w:val="6E63712C"/>
    <w:rsid w:val="6E9817AB"/>
    <w:rsid w:val="6F3B6D06"/>
    <w:rsid w:val="6F3F60CB"/>
    <w:rsid w:val="6F8E6195"/>
    <w:rsid w:val="70311EB7"/>
    <w:rsid w:val="70F11DD0"/>
    <w:rsid w:val="72051C92"/>
    <w:rsid w:val="72153084"/>
    <w:rsid w:val="72E50E69"/>
    <w:rsid w:val="73710459"/>
    <w:rsid w:val="73A82490"/>
    <w:rsid w:val="73AD7AA7"/>
    <w:rsid w:val="73C13552"/>
    <w:rsid w:val="74697F64"/>
    <w:rsid w:val="747131CA"/>
    <w:rsid w:val="74B66E2F"/>
    <w:rsid w:val="74E03EAC"/>
    <w:rsid w:val="75355FA6"/>
    <w:rsid w:val="75C73D87"/>
    <w:rsid w:val="75DE488F"/>
    <w:rsid w:val="765D7BAA"/>
    <w:rsid w:val="76811CB7"/>
    <w:rsid w:val="769136E7"/>
    <w:rsid w:val="76ED43EB"/>
    <w:rsid w:val="771816DB"/>
    <w:rsid w:val="784101DB"/>
    <w:rsid w:val="78AE7934"/>
    <w:rsid w:val="78C31B1A"/>
    <w:rsid w:val="79042D3C"/>
    <w:rsid w:val="7A533223"/>
    <w:rsid w:val="7A544A99"/>
    <w:rsid w:val="7A7E219D"/>
    <w:rsid w:val="7A9279F6"/>
    <w:rsid w:val="7AA209F5"/>
    <w:rsid w:val="7ACE694D"/>
    <w:rsid w:val="7AE10C43"/>
    <w:rsid w:val="7B2A40D3"/>
    <w:rsid w:val="7B2E0DBF"/>
    <w:rsid w:val="7C352D2F"/>
    <w:rsid w:val="7C4D62CB"/>
    <w:rsid w:val="7C627441"/>
    <w:rsid w:val="7C690D57"/>
    <w:rsid w:val="7CC8329D"/>
    <w:rsid w:val="7CE21DEE"/>
    <w:rsid w:val="7D0C268E"/>
    <w:rsid w:val="7D173C1C"/>
    <w:rsid w:val="7D3E4206"/>
    <w:rsid w:val="7D781125"/>
    <w:rsid w:val="7D8A0732"/>
    <w:rsid w:val="7E123B46"/>
    <w:rsid w:val="7E15779B"/>
    <w:rsid w:val="7E6D4EDB"/>
    <w:rsid w:val="7EAA4795"/>
    <w:rsid w:val="7ECD54A1"/>
    <w:rsid w:val="7F03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pPr>
      <w:keepNext/>
      <w:jc w:val="center"/>
    </w:pPr>
  </w:style>
  <w:style w:type="paragraph" w:styleId="3">
    <w:name w:val="HTML Preformatted"/>
    <w:basedOn w:val="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</w:rPr>
  </w:style>
  <w:style w:type="paragraph" w:styleId="4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Hyperlink"/>
    <w:basedOn w:val="7"/>
    <w:qFormat/>
    <w:uiPriority w:val="0"/>
    <w:rPr>
      <w:color w:val="0000FF"/>
      <w:u w:val="single"/>
    </w:rPr>
  </w:style>
  <w:style w:type="paragraph" w:customStyle="1" w:styleId="10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5</Words>
  <Characters>10861</Characters>
  <Lines>523</Lines>
  <Paragraphs>280</Paragraphs>
  <TotalTime>3</TotalTime>
  <ScaleCrop>false</ScaleCrop>
  <LinksUpToDate>false</LinksUpToDate>
  <CharactersWithSpaces>1257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13:09:00Z</dcterms:created>
  <dc:creator>吕慧芳</dc:creator>
  <cp:lastModifiedBy>lhf</cp:lastModifiedBy>
  <dcterms:modified xsi:type="dcterms:W3CDTF">2026-03-25T13:32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QyOTQ5NjgxNjk4MjVlNDE3YjAxNmYwYzA4ZGJmYWIiLCJ1c2VySWQiOiI2NDgzODU5MjMifQ==</vt:lpwstr>
  </property>
  <property fmtid="{D5CDD505-2E9C-101B-9397-08002B2CF9AE}" pid="4" name="ICV">
    <vt:lpwstr>0DDE097C82B24C05AAA0FF4729C631A6_13</vt:lpwstr>
  </property>
</Properties>
</file>